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Table S2</w:t>
      </w:r>
      <w:r>
        <w:rPr/>
        <w:t xml:space="preserve"> Descriptive characteristics of the children participating in the ‘Be active, eat right’ study (n=8,784)</w:t>
      </w:r>
    </w:p>
    <w:tbl>
      <w:tblPr>
        <w:tblW w:w="4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1224"/>
        <w:gridCol w:w="1752"/>
        <w:gridCol w:w="1575"/>
        <w:gridCol w:w="1050"/>
      </w:tblGrid>
      <w:tr>
        <w:trPr/>
        <w:tc>
          <w:tcPr>
            <w:tcW w:w="2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Overall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(n=8,784)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Intervention conditio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(n=4,842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Control conditio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(n=3,942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-value*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ild characteristics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ean ag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d), month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missing n=38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93 (5.07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86 (5.09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03 (5.06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1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Sex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% boys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missing n=76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9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nical background (% Dutch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missing n=176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9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ean BM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d), kg/m²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missing n=34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9 (1.52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3 (1.49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3 (1.54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BMI SDS (sd)§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missing n=72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 (1.11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 (0.02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 (1.14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thers’ characteristic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ean age (sd), year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missing n=1,116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0 (4.46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1 (4.50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8 (4.41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6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untry of birth (% the Netherlands)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missing n=108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23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ducation leve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missing n=167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46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w / Mid-low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d-high/ High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 categorie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missing n=921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8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rmal weight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verweight/ obesity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9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9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* p-value derived from Chi-square tests comparing  intervention and control condition on  categorical and binomial outcomes, p-value derived from independent samples t-test  comparing intervention and control condition on continuous outcomes.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lang w:val="en-GB"/>
        </w:rPr>
        <w:t>§ BMI SDS: reference data from the 2009 Dutch National Growth Study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 xml:space="preserve">Note: </w:t>
      </w:r>
      <w:r>
        <w:rPr>
          <w:rFonts w:cs="Times New Roman" w:ascii="Times New Roman" w:hAnsi="Times New Roman"/>
          <w:b/>
          <w:sz w:val="16"/>
          <w:szCs w:val="16"/>
        </w:rPr>
        <w:t>bold</w:t>
      </w:r>
      <w:r>
        <w:rPr>
          <w:rFonts w:cs="Times New Roman" w:ascii="Times New Roman" w:hAnsi="Times New Roman"/>
          <w:sz w:val="16"/>
          <w:szCs w:val="16"/>
        </w:rPr>
        <w:t xml:space="preserve"> printed numbers indicate significant p-value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9T10:47:00Z</dcterms:created>
  <dc:creator>AG</dc:creator>
  <dc:description/>
  <dc:language>en-US</dc:language>
  <cp:lastModifiedBy>A. van Grieken</cp:lastModifiedBy>
  <dcterms:modified xsi:type="dcterms:W3CDTF">2014-01-29T10:47:00Z</dcterms:modified>
  <cp:revision>2</cp:revision>
  <dc:subject/>
  <dc:title>Table S1 Descriptive characteristics of the children participating in the ‘Be active, eat right’ study (n=8,784)</dc:title>
</cp:coreProperties>
</file>